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721" w:tblpY="-1440"/>
        <w:tblW w:w="0" w:type="auto"/>
        <w:tblLook w:val="04A0" w:firstRow="1" w:lastRow="0" w:firstColumn="1" w:lastColumn="0" w:noHBand="0" w:noVBand="1"/>
      </w:tblPr>
      <w:tblGrid>
        <w:gridCol w:w="270"/>
        <w:gridCol w:w="494"/>
        <w:gridCol w:w="2946"/>
        <w:gridCol w:w="3078"/>
        <w:gridCol w:w="3120"/>
        <w:gridCol w:w="2326"/>
        <w:gridCol w:w="726"/>
      </w:tblGrid>
      <w:tr w:rsidR="00427361" w:rsidRPr="00427361" w:rsidTr="00A55253">
        <w:trPr>
          <w:trHeight w:val="198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A</w:t>
            </w:r>
          </w:p>
        </w:tc>
        <w:tc>
          <w:tcPr>
            <w:tcW w:w="6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A55253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theme="minorHAnsi"/>
                <w:b/>
                <w:bCs/>
                <w:noProof/>
                <w:color w:val="000000"/>
                <w:sz w:val="16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554D60" wp14:editId="57861A5D">
                      <wp:simplePos x="0" y="0"/>
                      <wp:positionH relativeFrom="column">
                        <wp:posOffset>-208280</wp:posOffset>
                      </wp:positionH>
                      <wp:positionV relativeFrom="paragraph">
                        <wp:posOffset>-676275</wp:posOffset>
                      </wp:positionV>
                      <wp:extent cx="9032240" cy="448310"/>
                      <wp:effectExtent l="0" t="0" r="0" b="889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32240" cy="4483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55253" w:rsidRPr="00A55253" w:rsidRDefault="00A55253" w:rsidP="005A4E17">
                                  <w:pPr>
                                    <w:tabs>
                                      <w:tab w:val="left" w:pos="90"/>
                                    </w:tabs>
                                    <w:spacing w:after="0" w:line="240" w:lineRule="auto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A55253">
                                    <w:rPr>
                                      <w:b/>
                                      <w:sz w:val="20"/>
                                      <w:szCs w:val="18"/>
                                    </w:rPr>
                                    <w:t xml:space="preserve">Supplement Table </w:t>
                                  </w:r>
                                  <w:proofErr w:type="gramStart"/>
                                  <w:r w:rsidRPr="00A55253">
                                    <w:rPr>
                                      <w:b/>
                                      <w:sz w:val="20"/>
                                      <w:szCs w:val="18"/>
                                    </w:rPr>
                                    <w:t xml:space="preserve">3  </w:t>
                                  </w:r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proofErr w:type="gramEnd"/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 top up-regulated or down-regulated DEGs overlapping with </w:t>
                                  </w:r>
                                  <w:r w:rsidR="005A4E17" w:rsidRPr="00A55253">
                                    <w:rPr>
                                      <w:rFonts w:cstheme="minorHAnsi"/>
                                      <w:b/>
                                      <w:sz w:val="18"/>
                                      <w:szCs w:val="18"/>
                                    </w:rPr>
                                    <w:t>(A)</w:t>
                                  </w:r>
                                  <w:r w:rsidR="005A4E17"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A55253">
                                    <w:rPr>
                                      <w:rFonts w:cstheme="minorHAnsi"/>
                                      <w:b/>
                                      <w:sz w:val="18"/>
                                      <w:szCs w:val="18"/>
                                    </w:rPr>
                                    <w:t xml:space="preserve">Biological processing (BP) </w:t>
                                  </w:r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and </w:t>
                                  </w:r>
                                  <w:r w:rsidR="005A4E17"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="005A4E17" w:rsidRPr="00A55253">
                                    <w:rPr>
                                      <w:rFonts w:cstheme="minorHAnsi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="005A4E17"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  <w:r w:rsidRPr="00A55253">
                                    <w:rPr>
                                      <w:rFonts w:cstheme="minorHAnsi"/>
                                      <w:b/>
                                      <w:sz w:val="18"/>
                                      <w:szCs w:val="18"/>
                                    </w:rPr>
                                    <w:t>Wiki-pathways</w:t>
                                  </w:r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 gene sets</w:t>
                                  </w:r>
                                  <w:r w:rsidR="005A4E17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5A4E17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A55253">
                                    <w:rPr>
                                      <w:rFonts w:cstheme="minorHAnsi"/>
                                      <w:sz w:val="18"/>
                                      <w:szCs w:val="18"/>
                                    </w:rPr>
                                    <w:t>op 10 gene sets listed following the order of significance of p-value and FDR q-value. The comparison groups include young sham (YS), young burn (YB), adult sham (AS), and adult burn (AB) group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554D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6.4pt;margin-top:-53.25pt;width:711.2pt;height:3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exSSgIAAIoEAAAOAAAAZHJzL2Uyb0RvYy54bWysVE1v2zAMvQ/YfxB0X52vdm0Qp8haZBgQ&#10;tAWaoWdFlhMDsqhJSuzs1+9JdtKu22lYDgpFUvx4j/Tstq01OyjnKzI5H14MOFNGUlGZbc6/r5ef&#10;rjnzQZhCaDIq50fl+e3844dZY6dqRDvShXIMQYyfNjbnuxDsNMu83Kla+AuyysBYkqtFwNVts8KJ&#10;BtFrnY0Gg6usIVdYR1J5D+19Z+TzFL8slQyPZelVYDrnqC2k06VzE89sPhPTrRN2V8m+DPEPVdSi&#10;Mkh6DnUvgmB7V/0Rqq6kI09luJBUZ1SWlVSpB3QzHLzr5nknrEq9ABxvzzD5/xdWPhyeHKsKcMeZ&#10;ETUoWqs2sC/UsmFEp7F+CqdnC7fQQh09e72HMjbdlq6O/2iHwQ6cj2dsYzAJ5c1gPBpNYJKwTSbX&#10;42ECP3t9bZ0PXxXVLAo5d+AuQSoOKx+QEa4nl5jMk66KZaV1uhz9nXbsIEAzpqOghjMtfIAy58v0&#10;i0UjxG/PtGFNzq/Gl4OUyVCM1/lpA/fYfNdklEK7afvON1QcAYijbqC8lcsKVa+Q8kk4TBAaxVaE&#10;RxylJiShXuJsR+7n3/TRH8TCylmDicy5/7EXTqGTbwaU3wwnEb+QLpPLzyNc3FvL5q3F7Os7Ahqg&#10;FdUlMfoHfRJLR/ULlmcRs8IkjETunIeTeBe6PcHySbVYJCcMrRVhZZ6tjKEj9JGTdfsinO2JC6D8&#10;gU6zK6bv+Ot840tDi32gskrkRoA7VHvcMfCJsH4540a9vSev10/I/BcAAAD//wMAUEsDBBQABgAI&#10;AAAAIQB1skiy5AAAAA0BAAAPAAAAZHJzL2Rvd25yZXYueG1sTI9RS8MwFIXfBf9DuIJvW7qNla02&#10;HSKKDizbquBr1lzbanNTkmyt+/WmT/p2LudwznfTzaBbdkbrGkMCZtMIGFJpVEOVgPe3p8kKmPOS&#10;lGwNoYAfdLDJrq9SmSjT0wHPha9YKCGXSAG1913CuStr1NJNTYcUvE9jtfThtBVXVvahXLd8HkUx&#10;17KhsFDLDh9qLL+Lkxbw0RfPdrfdfu27l/yyuxT5Kz7mQtzeDPd3wDwO/i8MI35AhywwHc2JlGOt&#10;gMliHtB9ELMoXgIbI4vVOgZ2HM3lGniW8v9fZL8AAAD//wMAUEsBAi0AFAAGAAgAAAAhALaDOJL+&#10;AAAA4QEAABMAAAAAAAAAAAAAAAAAAAAAAFtDb250ZW50X1R5cGVzXS54bWxQSwECLQAUAAYACAAA&#10;ACEAOP0h/9YAAACUAQAACwAAAAAAAAAAAAAAAAAvAQAAX3JlbHMvLnJlbHNQSwECLQAUAAYACAAA&#10;ACEAwSXsUkoCAACKBAAADgAAAAAAAAAAAAAAAAAuAgAAZHJzL2Uyb0RvYy54bWxQSwECLQAUAAYA&#10;CAAAACEAdbJIsuQAAAANAQAADwAAAAAAAAAAAAAAAACkBAAAZHJzL2Rvd25yZXYueG1sUEsFBgAA&#10;AAAEAAQA8wAAALUFAAAAAA==&#10;" fillcolor="window" stroked="f" strokeweight=".5pt">
                      <v:textbox>
                        <w:txbxContent>
                          <w:p w:rsidR="00A55253" w:rsidRPr="00A55253" w:rsidRDefault="00A55253" w:rsidP="005A4E17">
                            <w:pPr>
                              <w:tabs>
                                <w:tab w:val="left" w:pos="90"/>
                              </w:tabs>
                              <w:spacing w:after="0"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 w:rsidRPr="00A55253">
                              <w:rPr>
                                <w:b/>
                                <w:sz w:val="20"/>
                                <w:szCs w:val="18"/>
                              </w:rPr>
                              <w:t xml:space="preserve">Supplement Table </w:t>
                            </w:r>
                            <w:proofErr w:type="gramStart"/>
                            <w:r w:rsidRPr="00A55253">
                              <w:rPr>
                                <w:b/>
                                <w:sz w:val="20"/>
                                <w:szCs w:val="18"/>
                              </w:rPr>
                              <w:t xml:space="preserve">3  </w:t>
                            </w:r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0</w:t>
                            </w:r>
                            <w:proofErr w:type="gramEnd"/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top up-regulated or down-regulated DEGs overlapping with </w:t>
                            </w:r>
                            <w:r w:rsidR="005A4E17" w:rsidRPr="00A55253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(A)</w:t>
                            </w:r>
                            <w:r w:rsidR="005A4E17"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55253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Biological processing (BP) </w:t>
                            </w:r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5A4E17"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(</w:t>
                            </w:r>
                            <w:r w:rsidR="005A4E17" w:rsidRPr="00A55253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  <w:r w:rsidR="005A4E17"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) </w:t>
                            </w:r>
                            <w:r w:rsidRPr="00A55253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Wiki-pathways</w:t>
                            </w:r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gene sets</w:t>
                            </w:r>
                            <w:r w:rsidR="005A4E1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A4E1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T</w:t>
                            </w:r>
                            <w:r w:rsidRPr="00A5525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op 10 gene sets listed following the order of significance of p-value and FDR q-value. The comparison groups include young sham (YS), young burn (YB), adult sham (AS), and adult burn (AB) group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27361"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Biological processing (BP) with Up- or Down-</w:t>
            </w:r>
            <w:r w:rsidR="00427361" w:rsidRPr="008C3AD8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regulated</w:t>
            </w:r>
            <w:r w:rsidR="00427361"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 xml:space="preserve"> gene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ge effect (YS vs. AS)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urn in Adults (AB vs. AS)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Burn in </w:t>
            </w:r>
            <w:proofErr w:type="spellStart"/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oungs</w:t>
            </w:r>
            <w:proofErr w:type="spellEnd"/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YB vs. YS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urn with age (YB vs. AB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with Up-regulated gene</w:t>
            </w:r>
            <w:r w:rsidR="008C3AD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s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SKELETAL_SYSTEM_DEVELOPMENT [570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POPTOTIC_PROCESS [1974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DEFENSE_RESPONSE [1816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CELL_DIFFERENTIATION [173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XTERNAL_ENCAPSULATING_STRUCTURE_ORGANIZATION [325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CELL_DEATH [1796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NFLAMMATORY_RESPONSE [77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SKELETAL_SYSTEM_DEVELOPMENT [57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CELL_DIFFERENTIATION [1732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BLOOD_VESSEL_MORPHOGENESIS [662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BIOLOGICAL_PROCESS_INVOLVED_IN_INTERSPECIES_INTERACTION_BETWEEN_ORGANISMS [1835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MULTICELLULAR_ORGANISMAL_PROCESS [172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OLLAGEN_FIBRIL_ORGANIZATION [60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TUBE_MORPHOGENESIS [960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MMUNE_RESPONSE [192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ARTILAGE_DEVELOPMENT [216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ELL_ADHESION [1480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IMMUNE_SYSTEM_PROCESS [1642]</w:t>
            </w:r>
            <w:bookmarkStart w:id="0" w:name="_GoBack"/>
            <w:bookmarkEnd w:id="0"/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DEFENSE_RESPONSE_TO_OTHER_ORGANISM [1236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ONNECTIVE_TISSUE_DEVELOPMENT [30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NATOMICAL_STRUCTURE_FORMATION_INVOLVED_IN_MORPHOGENESIS [1238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PLATELET_DERIVED_GROWTH_FACTOR_RECEPTOR_SIGNALING_PATHWAY [25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RANULOCYTE_CHEMOTAXIS [129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XTERNAL_ENCAPSULATING_STRUCTURE_ORGANIZATION [325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ARTILAGE_DEVELOPMENT [216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NGIOGENESIS [549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LEUKOCYTE_MIGRATION [384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HONDROCYTE_DIFFERENTIATION [121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HONDROCYTE_DIFFERENTIATION [121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VASCULATURE_DEVELOPMENT [797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IMMUNE_SYSTEM_PROCESS [1642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OLLAGEN_FIBRIL_ORGANIZATION [6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MBRYO_DEVELOPMENT [1343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SPONSE_TO_DEXAMETHASONE [29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RANULOCYTE_MIGRATION [162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NATOMICAL_STRUCTURE_FORMATION_INVOLVED_IN_MORPHOGENESIS [1238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1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DEVELOPMENTAL_GROWTH [818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TUBE_DEVELOPMENT [1204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IMMUNE_SYSTEM_PROCESS [1086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DEVELOPMENTAL_PROCESS [1531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with Down-regulated gene</w:t>
            </w:r>
            <w:r w:rsidR="008C3AD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CELL_DEATH [690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USCLE_SYSTEM_PROCESS [432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FLEX [27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CELL_DEATH [1796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CELL_DEATH [1796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IRCULATORY_SYSTEM_PROCESS [570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POPTOTIC_PROCESS [1974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LYAMINE_BIOSYNTHETIC_PROCESS [15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BONE_DEVELOPMENT [259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USCLE_CONTRACTION [317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ROTEIN_ACYLATION [277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CELL_DEATH [69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BLOOD_CIRCULATION [270]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POPTOTIC_PROCESS [1974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HEMICAL_HOMEOSTASIS [1121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LYAMINE_METABOLIC_PROCESS [23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SYSTEM_PROCESS [661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OSITIVE_REGULATION_OF_SIGNAL_TRANSDUCTION [158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SPONSE_TO_ACTIVITY [38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SPERMIDINE_BIOSYNTHETIC_PROCESS [5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HEART_CONTRACTION [201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MINE_BIOSYNTHETIC_PROCESS [43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9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USCLE_STRUCTURE_DEVELOPMENT [74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SPONSE_TO_INACTIVITY [6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1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6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TRANSPORT [1946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SPERMINE_METABOLIC_PROCESS [7]</w:t>
            </w:r>
          </w:p>
        </w:tc>
      </w:tr>
      <w:tr w:rsidR="00427361" w:rsidRPr="00427361" w:rsidTr="005A4E17">
        <w:trPr>
          <w:trHeight w:val="53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  <w:p w:rsidR="00A55253" w:rsidRDefault="00A55253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  <w:p w:rsidR="00A55253" w:rsidRDefault="00A55253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  <w:p w:rsidR="00A55253" w:rsidRDefault="00A55253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  <w:p w:rsidR="00A55253" w:rsidRPr="00427361" w:rsidRDefault="00A55253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8C3AD8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FA2E17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B</w:t>
            </w:r>
          </w:p>
        </w:tc>
        <w:tc>
          <w:tcPr>
            <w:tcW w:w="6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W</w:t>
            </w:r>
            <w:r w:rsidR="00B8659B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i</w:t>
            </w:r>
            <w:r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K</w:t>
            </w:r>
            <w:r w:rsidR="00B8659B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i</w:t>
            </w:r>
            <w:proofErr w:type="spellEnd"/>
            <w:r w:rsidRPr="00427361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</w:rPr>
              <w:t>-pathways with Up- or Down regulated gene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8C3AD8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ge effect (YS vs. AS)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urn in Adults (AB vs. AS)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Burn in </w:t>
            </w:r>
            <w:proofErr w:type="spellStart"/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Youngs</w:t>
            </w:r>
            <w:proofErr w:type="spellEnd"/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(YB vs. YS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urn with age (YB vs. AB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27361" w:rsidRPr="00427361" w:rsidTr="008C3AD8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with Up-regulated gene</w:t>
            </w:r>
            <w:r w:rsidR="008C3AD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s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 [185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ROTEASOME_DEGRADATION [51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ROTEASOME_DEGRADATION [51]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 [185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_PI3KAKTMTOR_SIGNALING_PATHWAY [317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STRESS_RESPONSE [28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ICROGLIA_PATHOGEN_PHAGOCYTOSIS_PATPATHWAY [41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PCRS_CLASS_B_SECRETINLIKE [2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LECTRON_TRANSPORT_CHAIN [92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STRESS_AND_REDOX_PATHWAY [92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OMPLEMENT_ACTIVATION_CLASSICAL_PATPATHWAY [17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_PI3KAKTMTOR_SIGNALING_PATHWAY [317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DIPOGENESIS_GENES [132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LIC_ACID_NETWORK [22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TYROBP_CAUSAL_NETWORK_IN_MICROGLIA [58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DYSREGULATED_MIRNA_TARGETING_IN_INSULINPI3KAKT_SIGNALING [27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YOMETRIAL_RELAXATION_AND_CONTRACTION_PATHWAYS [149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NECARBON_METABOLISM_AND_RELATED_PATHWAYS [52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DAMAGE_RESPONSE [4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NFLAMMATORY_RESPONSE_PATHWAY [3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RNA_PROCESSING [449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ACROPHAGE_MARKERS [1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YOMETRIAL_RELAXATION_AND_CONTRACTION_PATHWAYS [149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7</w:t>
            </w:r>
          </w:p>
        </w:tc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DYSREGULATED_MIRNA_TARGETING_IN_INSULINPI3KAKT_SIGNALING [27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D_SIGNALING_PATHWAY [5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8</w:t>
            </w:r>
          </w:p>
        </w:tc>
        <w:tc>
          <w:tcPr>
            <w:tcW w:w="5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NFLAMMATORY_RESPONSE_PATHWAY [30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TYROBP_CAUSAL_NETWORK_IN_MICROGLIA [58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9</w:t>
            </w:r>
          </w:p>
        </w:tc>
        <w:tc>
          <w:tcPr>
            <w:tcW w:w="5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REGULATION_OF_ACTIN_CYTOSKELETON [150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DAMAGE_RESPONSE [4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1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13_SIGNALING_PATHWAY [38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KIT_RECEPTOR_SIGNALING_PATHWAY [67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</w:pPr>
            <w:r w:rsidRPr="0042736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with Down-regulated gene</w:t>
            </w:r>
            <w:r w:rsidR="008C3AD8" w:rsidRPr="008C3AD8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u w:val="single"/>
              </w:rPr>
              <w:t>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NSULIN_SIGNALING [158]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YOMETRIAL_RELAXATION_AND_CONTRACTICTION_PATHWAYS [149]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_PI3KAKTMTOR_SIGNALINLING_PATHWAY [317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XERCISEINDUCED_CIRCADIAN_REGULATIOTION [49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HYPOXIADEPENDENT_DIFFERENTIATION_OF_MYOBLASTS [13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ATTY_ACID_OXIDATION [10]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DIPOGENESIS_GENES [132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MINO_ACID_METABOLISM [95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ATTY_ACID_BETAOXIDATION [34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L3_SIGNALING_PATHWAY [99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STRESS_RESPONSE [28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ID_SIGNALING_PATHWAY [50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NECARBON_METABOLISM [29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HOLESTEROL_METABOLISM_WITH_BLOCH_AH_AND_KANDUTSCHRUSSELL_PATHWAYS [52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ALCIUM_REGULATION_IN_CARDIAC_CELLS [144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HOLESTEROL_METABOLISM_WITH_BLOCH_AH_AND_KANDUTSCHRUSSELL_PATHWAYS [52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_PI3KAKTMTOR_SIGNALINLING_PATHWAY [317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EGFR1_SIGNALING_PATHWAY [175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YOMETRIAL_RELAXATION_AND_CONTRACTICTION_PATHWAYS [149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ADIPOGENESIS_GENES [132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MITOCHONDRIAL_LONG_CHAIN_FATTY_ACID_BETAOXIDATION [16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1_TO_S_CELL_CYCLE_CONTROL [60]</w:t>
            </w:r>
          </w:p>
        </w:tc>
      </w:tr>
      <w:tr w:rsidR="00427361" w:rsidRPr="00427361" w:rsidTr="00427361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LYCOLYSIS_AND_GLUCONEOGENESIS [49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PPAR_SIGNALING_PATHWAY [81]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NUCLEAR_RECEPTORS [38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427361" w:rsidRPr="00427361" w:rsidTr="009E42F5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09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CALCIUM_REGULATION_IN_CARDIAC_CELLS [144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G_PROTEIN_SIGNALING_PATHWAYS [89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OCAL_ADHESION_PI3KAKTMTOR_SIGNALINLING_PATHWAY [317]</w:t>
            </w:r>
          </w:p>
        </w:tc>
      </w:tr>
      <w:tr w:rsidR="00427361" w:rsidRPr="00427361" w:rsidTr="009E42F5">
        <w:trPr>
          <w:trHeight w:val="300"/>
        </w:trPr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#1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MEGA3_OMEGA6_FATTY_ACID_SYNTHESIS [15]</w:t>
            </w:r>
          </w:p>
        </w:tc>
        <w:tc>
          <w:tcPr>
            <w:tcW w:w="6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FATTY_ACID_BIOSYNTHESIS [22]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361" w:rsidRPr="00427361" w:rsidRDefault="00427361" w:rsidP="00427361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427361">
              <w:rPr>
                <w:rFonts w:eastAsia="Times New Roman" w:cstheme="minorHAnsi"/>
                <w:color w:val="000000"/>
                <w:sz w:val="14"/>
                <w:szCs w:val="14"/>
              </w:rPr>
              <w:t>.OXIDATIVE_STRESS_RESPONSE [28]</w:t>
            </w:r>
          </w:p>
        </w:tc>
      </w:tr>
    </w:tbl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Default="00B8659B">
      <w:pPr>
        <w:rPr>
          <w:rFonts w:cstheme="minorHAnsi"/>
          <w:sz w:val="14"/>
          <w:szCs w:val="14"/>
        </w:rPr>
      </w:pPr>
    </w:p>
    <w:p w:rsidR="00B8659B" w:rsidRPr="00AB0CB5" w:rsidRDefault="00B8659B" w:rsidP="00AB0CB5">
      <w:pPr>
        <w:rPr>
          <w:rFonts w:cstheme="minorHAnsi"/>
          <w:sz w:val="14"/>
          <w:szCs w:val="14"/>
        </w:rPr>
      </w:pPr>
    </w:p>
    <w:sectPr w:rsidR="00B8659B" w:rsidRPr="00AB0CB5" w:rsidSect="00C277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C1F" w:rsidRDefault="00BB2C1F" w:rsidP="00E8792A">
      <w:pPr>
        <w:spacing w:after="0" w:line="240" w:lineRule="auto"/>
      </w:pPr>
      <w:r>
        <w:separator/>
      </w:r>
    </w:p>
  </w:endnote>
  <w:endnote w:type="continuationSeparator" w:id="0">
    <w:p w:rsidR="00BB2C1F" w:rsidRDefault="00BB2C1F" w:rsidP="00E87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C1F" w:rsidRDefault="00BB2C1F" w:rsidP="00E8792A">
      <w:pPr>
        <w:spacing w:after="0" w:line="240" w:lineRule="auto"/>
      </w:pPr>
      <w:r>
        <w:separator/>
      </w:r>
    </w:p>
  </w:footnote>
  <w:footnote w:type="continuationSeparator" w:id="0">
    <w:p w:rsidR="00BB2C1F" w:rsidRDefault="00BB2C1F" w:rsidP="00E87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BE"/>
    <w:rsid w:val="00054484"/>
    <w:rsid w:val="004132A4"/>
    <w:rsid w:val="00427361"/>
    <w:rsid w:val="005A4E17"/>
    <w:rsid w:val="0074646A"/>
    <w:rsid w:val="008C3AD8"/>
    <w:rsid w:val="009E42F5"/>
    <w:rsid w:val="00A55253"/>
    <w:rsid w:val="00AB0CB5"/>
    <w:rsid w:val="00AD7FBE"/>
    <w:rsid w:val="00B8659B"/>
    <w:rsid w:val="00BB2C1F"/>
    <w:rsid w:val="00C2773A"/>
    <w:rsid w:val="00CE14AB"/>
    <w:rsid w:val="00E8792A"/>
    <w:rsid w:val="00FA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E5F67"/>
  <w15:chartTrackingRefBased/>
  <w15:docId w15:val="{0B3D9A72-B015-401E-A7F1-B2394566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92A"/>
  </w:style>
  <w:style w:type="paragraph" w:styleId="Footer">
    <w:name w:val="footer"/>
    <w:basedOn w:val="Normal"/>
    <w:link w:val="FooterChar"/>
    <w:uiPriority w:val="99"/>
    <w:unhideWhenUsed/>
    <w:rsid w:val="00E87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3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s Hospitals for Children</Company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uquan</dc:creator>
  <cp:keywords/>
  <dc:description/>
  <cp:lastModifiedBy>Song, Juquan</cp:lastModifiedBy>
  <cp:revision>4</cp:revision>
  <dcterms:created xsi:type="dcterms:W3CDTF">2022-11-03T15:32:00Z</dcterms:created>
  <dcterms:modified xsi:type="dcterms:W3CDTF">2022-11-03T15:51:00Z</dcterms:modified>
</cp:coreProperties>
</file>